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7879" w14:textId="787FE037" w:rsidR="000767DA" w:rsidRDefault="000767DA" w:rsidP="000767DA">
      <w:pPr>
        <w:pStyle w:val="a8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767DA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0767DA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r w:rsidR="00076744" w:rsidRPr="00076744">
        <w:rPr>
          <w:rFonts w:ascii="Times New Roman" w:hAnsi="Times New Roman" w:cs="Times New Roman"/>
          <w:b/>
          <w:bCs/>
          <w:sz w:val="24"/>
          <w:szCs w:val="24"/>
        </w:rPr>
        <w:t>Name of the isolated bacterial strain</w:t>
      </w:r>
    </w:p>
    <w:p w14:paraId="3A7648E6" w14:textId="77777777" w:rsidR="00076744" w:rsidRPr="00076744" w:rsidRDefault="00076744" w:rsidP="00076744">
      <w:pPr>
        <w:rPr>
          <w:rFonts w:hint="eastAsia"/>
        </w:rPr>
      </w:pPr>
    </w:p>
    <w:tbl>
      <w:tblPr>
        <w:tblStyle w:val="a7"/>
        <w:tblW w:w="8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5"/>
        <w:gridCol w:w="4823"/>
      </w:tblGrid>
      <w:tr w:rsidR="00FE473B" w:rsidRPr="00B72DC1" w14:paraId="4E7AE29F" w14:textId="77777777" w:rsidTr="00194C8C">
        <w:trPr>
          <w:trHeight w:val="407"/>
        </w:trPr>
        <w:tc>
          <w:tcPr>
            <w:tcW w:w="3555" w:type="dxa"/>
            <w:tcBorders>
              <w:top w:val="single" w:sz="12" w:space="0" w:color="auto"/>
              <w:bottom w:val="single" w:sz="12" w:space="0" w:color="auto"/>
            </w:tcBorders>
          </w:tcPr>
          <w:p w14:paraId="287ABBC2" w14:textId="27EC966C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I</w:t>
            </w:r>
            <w:r w:rsidRPr="00194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solated </w:t>
            </w:r>
            <w:r w:rsidR="000767DA" w:rsidRPr="00194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des</w:t>
            </w:r>
          </w:p>
        </w:tc>
        <w:tc>
          <w:tcPr>
            <w:tcW w:w="4823" w:type="dxa"/>
            <w:tcBorders>
              <w:top w:val="single" w:sz="12" w:space="0" w:color="auto"/>
              <w:bottom w:val="single" w:sz="12" w:space="0" w:color="auto"/>
            </w:tcBorders>
          </w:tcPr>
          <w:p w14:paraId="0781CEE2" w14:textId="65B5F12F" w:rsidR="00FE473B" w:rsidRPr="00194C8C" w:rsidRDefault="000767DA" w:rsidP="00B72DC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solated</w:t>
            </w:r>
            <w:r w:rsidR="00FE473B" w:rsidRPr="00194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name</w:t>
            </w:r>
            <w:r w:rsidRPr="00194C8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</w:p>
        </w:tc>
      </w:tr>
      <w:tr w:rsidR="00FE473B" w:rsidRPr="00B72DC1" w14:paraId="318E9D28" w14:textId="77777777" w:rsidTr="00194C8C">
        <w:trPr>
          <w:trHeight w:val="407"/>
        </w:trPr>
        <w:tc>
          <w:tcPr>
            <w:tcW w:w="3555" w:type="dxa"/>
            <w:tcBorders>
              <w:top w:val="single" w:sz="12" w:space="0" w:color="auto"/>
            </w:tcBorders>
          </w:tcPr>
          <w:p w14:paraId="34D9367A" w14:textId="00B7498E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BY02</w:t>
            </w:r>
          </w:p>
        </w:tc>
        <w:tc>
          <w:tcPr>
            <w:tcW w:w="4823" w:type="dxa"/>
            <w:tcBorders>
              <w:top w:val="single" w:sz="12" w:space="0" w:color="auto"/>
            </w:tcBorders>
          </w:tcPr>
          <w:p w14:paraId="0C0BB5D3" w14:textId="30ED5745" w:rsidR="00FE473B" w:rsidRPr="00194C8C" w:rsidRDefault="00FE473B" w:rsidP="00B72DC1">
            <w:pPr>
              <w:kinsoku w:val="0"/>
              <w:overflowPunct w:val="0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seudomonas mosselii</w:t>
            </w:r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BY02</w:t>
            </w:r>
          </w:p>
        </w:tc>
      </w:tr>
      <w:tr w:rsidR="00FE473B" w:rsidRPr="00B72DC1" w14:paraId="0D3786F0" w14:textId="77777777" w:rsidTr="00194C8C">
        <w:trPr>
          <w:trHeight w:val="434"/>
        </w:trPr>
        <w:tc>
          <w:tcPr>
            <w:tcW w:w="3555" w:type="dxa"/>
          </w:tcPr>
          <w:p w14:paraId="472FC86B" w14:textId="431C69EC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GY03</w:t>
            </w:r>
          </w:p>
        </w:tc>
        <w:tc>
          <w:tcPr>
            <w:tcW w:w="4823" w:type="dxa"/>
          </w:tcPr>
          <w:p w14:paraId="0F289641" w14:textId="77675C1A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eudomonas </w:t>
            </w:r>
            <w:proofErr w:type="spellStart"/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utia</w:t>
            </w:r>
            <w:proofErr w:type="spellEnd"/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GY03</w:t>
            </w:r>
          </w:p>
        </w:tc>
      </w:tr>
      <w:tr w:rsidR="00FE473B" w:rsidRPr="00B72DC1" w14:paraId="3A860BCE" w14:textId="77777777" w:rsidTr="00194C8C">
        <w:trPr>
          <w:trHeight w:val="407"/>
        </w:trPr>
        <w:tc>
          <w:tcPr>
            <w:tcW w:w="3555" w:type="dxa"/>
          </w:tcPr>
          <w:p w14:paraId="26406062" w14:textId="329D24DE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BY03</w:t>
            </w:r>
          </w:p>
        </w:tc>
        <w:tc>
          <w:tcPr>
            <w:tcW w:w="4823" w:type="dxa"/>
          </w:tcPr>
          <w:p w14:paraId="0EBE561D" w14:textId="06B2FD48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eudomonas </w:t>
            </w:r>
            <w:proofErr w:type="spellStart"/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glycinae</w:t>
            </w:r>
            <w:proofErr w:type="spellEnd"/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BY03</w:t>
            </w:r>
          </w:p>
        </w:tc>
      </w:tr>
      <w:tr w:rsidR="00FE473B" w:rsidRPr="00B72DC1" w14:paraId="1AE27C6F" w14:textId="77777777" w:rsidTr="00194C8C">
        <w:trPr>
          <w:trHeight w:val="434"/>
        </w:trPr>
        <w:tc>
          <w:tcPr>
            <w:tcW w:w="3555" w:type="dxa"/>
          </w:tcPr>
          <w:p w14:paraId="437FBE7E" w14:textId="2A1083C5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YZ02</w:t>
            </w:r>
          </w:p>
        </w:tc>
        <w:tc>
          <w:tcPr>
            <w:tcW w:w="4823" w:type="dxa"/>
          </w:tcPr>
          <w:p w14:paraId="16BBCDC1" w14:textId="22DBF399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R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odococcus wratislaviensis</w:t>
            </w:r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YZ02</w:t>
            </w:r>
          </w:p>
        </w:tc>
      </w:tr>
      <w:tr w:rsidR="00FE473B" w:rsidRPr="00B72DC1" w14:paraId="072DF979" w14:textId="77777777" w:rsidTr="00194C8C">
        <w:trPr>
          <w:trHeight w:val="434"/>
        </w:trPr>
        <w:tc>
          <w:tcPr>
            <w:tcW w:w="3555" w:type="dxa"/>
          </w:tcPr>
          <w:p w14:paraId="7DCC6C83" w14:textId="508FE4A5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YZ03</w:t>
            </w:r>
          </w:p>
        </w:tc>
        <w:tc>
          <w:tcPr>
            <w:tcW w:w="4823" w:type="dxa"/>
          </w:tcPr>
          <w:p w14:paraId="266BD4A7" w14:textId="42EC2181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eudomonas</w:t>
            </w:r>
            <w:r w:rsidR="004C4CB8"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xanthosomatis</w:t>
            </w:r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YZ03</w:t>
            </w:r>
          </w:p>
        </w:tc>
      </w:tr>
      <w:tr w:rsidR="00FE473B" w:rsidRPr="00B72DC1" w14:paraId="2F8A5122" w14:textId="77777777" w:rsidTr="00194C8C">
        <w:trPr>
          <w:trHeight w:val="407"/>
        </w:trPr>
        <w:tc>
          <w:tcPr>
            <w:tcW w:w="3555" w:type="dxa"/>
          </w:tcPr>
          <w:p w14:paraId="09C859B9" w14:textId="2880B3ED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HJ01</w:t>
            </w:r>
          </w:p>
        </w:tc>
        <w:tc>
          <w:tcPr>
            <w:tcW w:w="4823" w:type="dxa"/>
          </w:tcPr>
          <w:p w14:paraId="6626BB9D" w14:textId="19E7DF32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seudomonas </w:t>
            </w:r>
            <w:proofErr w:type="spellStart"/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straminea</w:t>
            </w:r>
            <w:proofErr w:type="spellEnd"/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HJ01</w:t>
            </w:r>
          </w:p>
        </w:tc>
      </w:tr>
      <w:tr w:rsidR="00FE473B" w:rsidRPr="00B72DC1" w14:paraId="455455E6" w14:textId="77777777" w:rsidTr="00194C8C">
        <w:trPr>
          <w:trHeight w:val="407"/>
        </w:trPr>
        <w:tc>
          <w:tcPr>
            <w:tcW w:w="3555" w:type="dxa"/>
            <w:tcBorders>
              <w:bottom w:val="single" w:sz="12" w:space="0" w:color="auto"/>
            </w:tcBorders>
          </w:tcPr>
          <w:p w14:paraId="68575B98" w14:textId="003E3339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94C8C">
              <w:rPr>
                <w:rFonts w:ascii="Times New Roman" w:hAnsi="Times New Roman" w:cs="Times New Roman"/>
                <w:sz w:val="24"/>
                <w:szCs w:val="28"/>
              </w:rPr>
              <w:t>HJ02</w:t>
            </w:r>
          </w:p>
        </w:tc>
        <w:tc>
          <w:tcPr>
            <w:tcW w:w="4823" w:type="dxa"/>
            <w:tcBorders>
              <w:bottom w:val="single" w:sz="12" w:space="0" w:color="auto"/>
            </w:tcBorders>
          </w:tcPr>
          <w:p w14:paraId="7A61B2AD" w14:textId="1D2078E2" w:rsidR="00FE473B" w:rsidRPr="00194C8C" w:rsidRDefault="00FE473B" w:rsidP="00B72DC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194C8C">
              <w:rPr>
                <w:rFonts w:ascii="Times New Roman" w:hAnsi="Times New Roman" w:cs="Times New Roman" w:hint="eastAsia"/>
                <w:i/>
                <w:iCs/>
                <w:sz w:val="24"/>
                <w:szCs w:val="28"/>
              </w:rPr>
              <w:t>P</w:t>
            </w:r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restia</w:t>
            </w:r>
            <w:proofErr w:type="spellEnd"/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 xml:space="preserve"> </w:t>
            </w:r>
            <w:proofErr w:type="spellStart"/>
            <w:r w:rsidRPr="00194C8C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qingshengii</w:t>
            </w:r>
            <w:proofErr w:type="spellEnd"/>
            <w:r w:rsidR="00CC4EFC" w:rsidRPr="00194C8C">
              <w:rPr>
                <w:rFonts w:ascii="Times New Roman" w:hAnsi="Times New Roman" w:cs="Times New Roman"/>
                <w:sz w:val="24"/>
                <w:szCs w:val="28"/>
              </w:rPr>
              <w:t xml:space="preserve"> HJ02</w:t>
            </w:r>
          </w:p>
        </w:tc>
      </w:tr>
    </w:tbl>
    <w:p w14:paraId="533C689B" w14:textId="650DF79F" w:rsidR="00D2797B" w:rsidRPr="00B72DC1" w:rsidRDefault="00D2797B" w:rsidP="00B72DC1">
      <w:pPr>
        <w:jc w:val="center"/>
        <w:rPr>
          <w:rFonts w:ascii="Times New Roman" w:hAnsi="Times New Roman" w:cs="Times New Roman"/>
          <w:b/>
          <w:bCs/>
        </w:rPr>
      </w:pPr>
    </w:p>
    <w:sectPr w:rsidR="00D2797B" w:rsidRPr="00B72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FF801" w14:textId="77777777" w:rsidR="00E62C69" w:rsidRDefault="00E62C69" w:rsidP="00B72DC1">
      <w:r>
        <w:separator/>
      </w:r>
    </w:p>
  </w:endnote>
  <w:endnote w:type="continuationSeparator" w:id="0">
    <w:p w14:paraId="39514614" w14:textId="77777777" w:rsidR="00E62C69" w:rsidRDefault="00E62C69" w:rsidP="00B72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27AFE" w14:textId="77777777" w:rsidR="00E62C69" w:rsidRDefault="00E62C69" w:rsidP="00B72DC1">
      <w:r>
        <w:separator/>
      </w:r>
    </w:p>
  </w:footnote>
  <w:footnote w:type="continuationSeparator" w:id="0">
    <w:p w14:paraId="2FA698EA" w14:textId="77777777" w:rsidR="00E62C69" w:rsidRDefault="00E62C69" w:rsidP="00B72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35"/>
    <w:rsid w:val="00076744"/>
    <w:rsid w:val="000767DA"/>
    <w:rsid w:val="00194C8C"/>
    <w:rsid w:val="00236F3C"/>
    <w:rsid w:val="004C4CB8"/>
    <w:rsid w:val="004D0A00"/>
    <w:rsid w:val="007260DD"/>
    <w:rsid w:val="00855E35"/>
    <w:rsid w:val="009E1D93"/>
    <w:rsid w:val="00B72DC1"/>
    <w:rsid w:val="00CC4EFC"/>
    <w:rsid w:val="00D2797B"/>
    <w:rsid w:val="00E62C69"/>
    <w:rsid w:val="00FE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C1765"/>
  <w15:chartTrackingRefBased/>
  <w15:docId w15:val="{9EF90B70-B280-458D-85EB-F7F957C0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D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DC1"/>
    <w:rPr>
      <w:sz w:val="18"/>
      <w:szCs w:val="18"/>
    </w:rPr>
  </w:style>
  <w:style w:type="table" w:styleId="a7">
    <w:name w:val="Table Grid"/>
    <w:basedOn w:val="a1"/>
    <w:uiPriority w:val="39"/>
    <w:rsid w:val="00B72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767D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8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浩宇</dc:creator>
  <cp:keywords/>
  <dc:description/>
  <cp:lastModifiedBy>Kun Zhang</cp:lastModifiedBy>
  <cp:revision>7</cp:revision>
  <dcterms:created xsi:type="dcterms:W3CDTF">2024-05-21T00:55:00Z</dcterms:created>
  <dcterms:modified xsi:type="dcterms:W3CDTF">2024-05-27T16:25:00Z</dcterms:modified>
</cp:coreProperties>
</file>